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47C" w:rsidRDefault="0035747C" w:rsidP="00BC3366">
      <w:pPr>
        <w:spacing w:line="360" w:lineRule="auto"/>
        <w:ind w:leftChars="405" w:left="850" w:rightChars="-94" w:right="-197"/>
        <w:rPr>
          <w:rFonts w:ascii="Times New Roman" w:hAnsi="Times New Roman" w:cs="Times New Roman"/>
          <w:color w:val="000000"/>
          <w:sz w:val="24"/>
          <w:szCs w:val="24"/>
        </w:rPr>
      </w:pPr>
      <w:r w:rsidRPr="00862850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</w:t>
      </w:r>
      <w:r w:rsidRPr="0086285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5747C">
        <w:rPr>
          <w:rFonts w:ascii="Times New Roman" w:hAnsi="Times New Roman" w:cs="Times New Roman"/>
          <w:b/>
          <w:color w:val="000000"/>
          <w:sz w:val="24"/>
          <w:szCs w:val="24"/>
        </w:rPr>
        <w:t>R</w:t>
      </w:r>
      <w:bookmarkStart w:id="0" w:name="_GoBack"/>
      <w:bookmarkEnd w:id="0"/>
      <w:r w:rsidRPr="0035747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lative abundance of 21 COG functional categories in four tannery activated sludge metagenomes. </w:t>
      </w:r>
      <w:r w:rsidRPr="00862850">
        <w:rPr>
          <w:rFonts w:ascii="Times New Roman" w:hAnsi="Times New Roman" w:cs="Times New Roman"/>
          <w:color w:val="000000"/>
          <w:sz w:val="24"/>
          <w:szCs w:val="24"/>
        </w:rPr>
        <w:t>Relative abundances of functional categories were estima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y</w:t>
      </w:r>
      <w:r w:rsidRPr="008628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normalizing to</w:t>
      </w:r>
      <w:r w:rsidRPr="00862850">
        <w:rPr>
          <w:rFonts w:ascii="Times New Roman" w:hAnsi="Times New Roman" w:cs="Times New Roman"/>
          <w:color w:val="000000"/>
          <w:sz w:val="24"/>
          <w:szCs w:val="24"/>
        </w:rPr>
        <w:t xml:space="preserve"> the total number of protein coding sequences </w:t>
      </w:r>
      <w:r>
        <w:rPr>
          <w:rFonts w:ascii="Times New Roman" w:hAnsi="Times New Roman" w:cs="Times New Roman"/>
          <w:color w:val="000000"/>
          <w:sz w:val="24"/>
          <w:szCs w:val="24"/>
        </w:rPr>
        <w:t>assigned to each corresponding function</w:t>
      </w:r>
      <w:r w:rsidRPr="0086285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35747C" w:rsidRDefault="0035747C" w:rsidP="0035747C">
      <w:pPr>
        <w:spacing w:line="360" w:lineRule="auto"/>
        <w:ind w:leftChars="405" w:left="85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5097972E" wp14:editId="628FB306">
            <wp:extent cx="5274310" cy="3515995"/>
            <wp:effectExtent l="0" t="0" r="2540" b="8255"/>
            <wp:docPr id="2" name="图片 2" descr="C:\Users\wangzhu\Desktop\CO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ngzhu\Desktop\COG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747C" w:rsidRPr="00862850" w:rsidRDefault="0035747C" w:rsidP="0035747C">
      <w:pPr>
        <w:spacing w:line="360" w:lineRule="auto"/>
        <w:ind w:leftChars="405" w:left="850"/>
        <w:rPr>
          <w:rFonts w:ascii="Times New Roman" w:hAnsi="Times New Roman" w:cs="Times New Roman"/>
          <w:color w:val="000000"/>
          <w:sz w:val="24"/>
          <w:szCs w:val="24"/>
        </w:rPr>
      </w:pPr>
      <w:r w:rsidRPr="00862850">
        <w:rPr>
          <w:rFonts w:ascii="Times New Roman" w:hAnsi="Times New Roman" w:cs="Times New Roman"/>
          <w:color w:val="000000"/>
          <w:sz w:val="24"/>
          <w:szCs w:val="24"/>
        </w:rPr>
        <w:t>Designations of functional categories: A: Replication, recombination and repair, B: RNA processing and modification, C: Transcription, D: Translation, ribosomal structure and biogenesis, E: Cell cycle control, cell division, chromosome partitioning, F: Cell wall/membrane/envelope biogenesis, G: Cytoskeleton, H: Defense mechanisms, I: Intracellular trafficking, secretion, and vesicular transport, J: Posttranslational modification, protein turnover, chaperones, K: Signal transduction mechanisms, L: Amino acid transport and metabolism, M: Carbohydrate transport and metabolism, N: Coenzyme transport and metabolism, O: Energy production and conversion, P: Inorganic ion transport and metabolism, Q: Lipid transport and metabolism, R: Nucleotide transport and metabolism, S: Secondary metabolites biosynthesis, transport and catabolism, T: Function unknown, U: General function prediction only.</w:t>
      </w:r>
    </w:p>
    <w:p w:rsidR="0042039E" w:rsidRPr="0035747C" w:rsidRDefault="00D22D5C"/>
    <w:sectPr w:rsidR="0042039E" w:rsidRPr="00357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D5C" w:rsidRDefault="00D22D5C" w:rsidP="0035747C">
      <w:r>
        <w:separator/>
      </w:r>
    </w:p>
  </w:endnote>
  <w:endnote w:type="continuationSeparator" w:id="0">
    <w:p w:rsidR="00D22D5C" w:rsidRDefault="00D22D5C" w:rsidP="00357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D5C" w:rsidRDefault="00D22D5C" w:rsidP="0035747C">
      <w:r>
        <w:separator/>
      </w:r>
    </w:p>
  </w:footnote>
  <w:footnote w:type="continuationSeparator" w:id="0">
    <w:p w:rsidR="00D22D5C" w:rsidRDefault="00D22D5C" w:rsidP="00357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903"/>
    <w:rsid w:val="0035747C"/>
    <w:rsid w:val="00431903"/>
    <w:rsid w:val="009B5FC2"/>
    <w:rsid w:val="00A003D2"/>
    <w:rsid w:val="00B2104A"/>
    <w:rsid w:val="00BC3366"/>
    <w:rsid w:val="00D2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4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7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74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7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747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5747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74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4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7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74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7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747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5747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7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3</cp:revision>
  <dcterms:created xsi:type="dcterms:W3CDTF">2014-11-01T06:18:00Z</dcterms:created>
  <dcterms:modified xsi:type="dcterms:W3CDTF">2014-11-01T06:35:00Z</dcterms:modified>
</cp:coreProperties>
</file>